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5E76" w:rsidRDefault="00E65E76" w:rsidP="000F5F3B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bookmarkStart w:id="0" w:name="_Hlk85034271"/>
      <w:r w:rsidRPr="48CFA74B">
        <w:rPr>
          <w:rFonts w:ascii="Times New Roman" w:hAnsi="Times New Roman" w:cs="Times New Roman"/>
          <w:b/>
          <w:bCs/>
          <w:lang w:val="en-US"/>
        </w:rPr>
        <w:t xml:space="preserve">VEGF-D serum level </w:t>
      </w:r>
      <w:r w:rsidRPr="00D32FA3">
        <w:rPr>
          <w:rFonts w:ascii="Times New Roman" w:hAnsi="Times New Roman" w:cs="Times New Roman"/>
          <w:b/>
          <w:bCs/>
          <w:lang w:val="en-US"/>
        </w:rPr>
        <w:t>as a potential predictor</w:t>
      </w:r>
      <w:r w:rsidRPr="48CFA74B">
        <w:rPr>
          <w:rFonts w:ascii="Times New Roman" w:hAnsi="Times New Roman" w:cs="Times New Roman"/>
          <w:b/>
          <w:bCs/>
          <w:lang w:val="en-US"/>
        </w:rPr>
        <w:t xml:space="preserve"> of lymph node metastasis and prognosis in vulvar squamous cell carcinoma patients</w:t>
      </w:r>
    </w:p>
    <w:bookmarkEnd w:id="0"/>
    <w:p w:rsidR="00F61A22" w:rsidRDefault="00F61A22" w:rsidP="00F61A2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61A22" w:rsidRDefault="00F61A22" w:rsidP="00F61A2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61A22" w:rsidRDefault="00F61A22" w:rsidP="00BB44B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65E7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A9675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bookmarkStart w:id="1" w:name="_GoBack"/>
      <w:bookmarkEnd w:id="1"/>
      <w:r w:rsidRPr="00E65E76">
        <w:rPr>
          <w:rFonts w:ascii="Times New Roman" w:hAnsi="Times New Roman" w:cs="Times New Roman"/>
          <w:sz w:val="24"/>
          <w:szCs w:val="24"/>
          <w:lang w:val="en-US"/>
        </w:rPr>
        <w:t xml:space="preserve"> Univariable survival analysis for both disease specific survival (DSS) and progression free survival (PFS)</w:t>
      </w:r>
      <w:r w:rsidR="006B7848">
        <w:rPr>
          <w:rFonts w:ascii="Times New Roman" w:hAnsi="Times New Roman" w:cs="Times New Roman"/>
          <w:sz w:val="24"/>
          <w:szCs w:val="24"/>
          <w:lang w:val="en-US"/>
        </w:rPr>
        <w:t xml:space="preserve"> on</w:t>
      </w:r>
      <w:r w:rsidR="00E913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7848">
        <w:rPr>
          <w:rFonts w:ascii="Times New Roman" w:hAnsi="Times New Roman" w:cs="Times New Roman"/>
          <w:sz w:val="24"/>
          <w:szCs w:val="24"/>
          <w:lang w:val="en-US"/>
        </w:rPr>
        <w:t>VSCC patients from Cohort A</w:t>
      </w:r>
      <w:r w:rsidR="00274CA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61A22" w:rsidRDefault="00F61A22" w:rsidP="0071360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880"/>
        <w:gridCol w:w="1980"/>
        <w:gridCol w:w="940"/>
        <w:gridCol w:w="240"/>
        <w:gridCol w:w="1980"/>
        <w:gridCol w:w="960"/>
      </w:tblGrid>
      <w:tr w:rsidR="006B7848" w:rsidRPr="006B7848" w:rsidTr="006B7848">
        <w:trPr>
          <w:trHeight w:val="330"/>
        </w:trPr>
        <w:tc>
          <w:tcPr>
            <w:tcW w:w="2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bookmarkStart w:id="2" w:name="_Hlk82698867"/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 </w:t>
            </w:r>
          </w:p>
        </w:tc>
        <w:tc>
          <w:tcPr>
            <w:tcW w:w="2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DSS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FS</w:t>
            </w:r>
          </w:p>
        </w:tc>
      </w:tr>
      <w:tr w:rsidR="006B7848" w:rsidRPr="006B7848" w:rsidTr="006B7848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riabl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N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R (95% CI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HR (95% C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-value</w:t>
            </w:r>
          </w:p>
        </w:tc>
      </w:tr>
      <w:tr w:rsidR="006B7848" w:rsidRPr="006B7848" w:rsidTr="006B7848">
        <w:trPr>
          <w:trHeight w:val="12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 </w:t>
            </w:r>
          </w:p>
        </w:tc>
      </w:tr>
      <w:tr w:rsidR="006B7848" w:rsidRPr="006B7848" w:rsidTr="006B7848">
        <w:trPr>
          <w:trHeight w:val="15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B7848" w:rsidRPr="006B7848" w:rsidTr="006B7848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igo sta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B7848" w:rsidRPr="006B7848" w:rsidTr="006B7848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    I-I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7848">
              <w:rPr>
                <w:rFonts w:ascii="Calibri" w:eastAsia="Times New Roman" w:hAnsi="Calibri" w:cs="Times New Roman"/>
                <w:color w:val="000000"/>
                <w:lang w:eastAsia="it-IT"/>
              </w:rPr>
              <w:t>1 (-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7848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7848">
              <w:rPr>
                <w:rFonts w:ascii="Calibri" w:eastAsia="Times New Roman" w:hAnsi="Calibri" w:cs="Times New Roman"/>
                <w:color w:val="000000"/>
                <w:lang w:eastAsia="it-IT"/>
              </w:rPr>
              <w:t>1 (-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7848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-</w:t>
            </w:r>
          </w:p>
        </w:tc>
      </w:tr>
      <w:tr w:rsidR="006B7848" w:rsidRPr="006B7848" w:rsidTr="006B7848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    III-IV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E9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43 (3.81-23.3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</w:t>
            </w:r>
            <w:r w:rsidR="005022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6B78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.72-5.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1</w:t>
            </w:r>
          </w:p>
        </w:tc>
      </w:tr>
      <w:tr w:rsidR="006B7848" w:rsidRPr="006B7848" w:rsidTr="006B7848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umor grad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B7848" w:rsidRPr="006B7848" w:rsidTr="006B7848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    G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E9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7848">
              <w:rPr>
                <w:rFonts w:ascii="Calibri" w:eastAsia="Times New Roman" w:hAnsi="Calibri" w:cs="Times New Roman"/>
                <w:color w:val="000000"/>
                <w:lang w:eastAsia="it-IT"/>
              </w:rPr>
              <w:t>1 (-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7848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7848">
              <w:rPr>
                <w:rFonts w:ascii="Calibri" w:eastAsia="Times New Roman" w:hAnsi="Calibri" w:cs="Times New Roman"/>
                <w:color w:val="000000"/>
                <w:lang w:eastAsia="it-IT"/>
              </w:rPr>
              <w:t>1 (-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7848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-</w:t>
            </w:r>
          </w:p>
        </w:tc>
      </w:tr>
      <w:tr w:rsidR="006B7848" w:rsidRPr="006B7848" w:rsidTr="006B7848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    G2-G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</w:t>
            </w:r>
            <w:r w:rsidR="005022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6B78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0.69-4.7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6 (1.04-0.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</w:t>
            </w:r>
          </w:p>
        </w:tc>
      </w:tr>
      <w:tr w:rsidR="006B7848" w:rsidRPr="006B7848" w:rsidTr="006B7848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Vascular invas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B7848" w:rsidRPr="006B7848" w:rsidTr="006B7848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    Abs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E9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7848">
              <w:rPr>
                <w:rFonts w:ascii="Calibri" w:eastAsia="Times New Roman" w:hAnsi="Calibri" w:cs="Times New Roman"/>
                <w:color w:val="000000"/>
                <w:lang w:eastAsia="it-IT"/>
              </w:rPr>
              <w:t>1 (-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7848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7848">
              <w:rPr>
                <w:rFonts w:ascii="Calibri" w:eastAsia="Times New Roman" w:hAnsi="Calibri" w:cs="Times New Roman"/>
                <w:color w:val="000000"/>
                <w:lang w:eastAsia="it-IT"/>
              </w:rPr>
              <w:t>1 (-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7848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-</w:t>
            </w:r>
          </w:p>
        </w:tc>
      </w:tr>
      <w:tr w:rsidR="006B7848" w:rsidRPr="006B7848" w:rsidTr="006B7848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    Pres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.55 (1.23-5.2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5 (1.03-3.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4</w:t>
            </w:r>
          </w:p>
        </w:tc>
      </w:tr>
      <w:tr w:rsidR="006B7848" w:rsidRPr="006B7848" w:rsidTr="006B7848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erineural invas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B7848" w:rsidRPr="006B7848" w:rsidTr="006B7848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    Abs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E9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7848">
              <w:rPr>
                <w:rFonts w:ascii="Calibri" w:eastAsia="Times New Roman" w:hAnsi="Calibri" w:cs="Times New Roman"/>
                <w:color w:val="000000"/>
                <w:lang w:eastAsia="it-IT"/>
              </w:rPr>
              <w:t>1 (-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7848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7848">
              <w:rPr>
                <w:rFonts w:ascii="Calibri" w:eastAsia="Times New Roman" w:hAnsi="Calibri" w:cs="Times New Roman"/>
                <w:color w:val="000000"/>
                <w:lang w:eastAsia="it-IT"/>
              </w:rPr>
              <w:t>1 (-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7848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-</w:t>
            </w:r>
          </w:p>
        </w:tc>
      </w:tr>
      <w:tr w:rsidR="006B7848" w:rsidRPr="006B7848" w:rsidTr="006B7848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    Pres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7 (1.06-4.4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9 (0.85-2.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</w:t>
            </w:r>
          </w:p>
        </w:tc>
      </w:tr>
      <w:tr w:rsidR="006B7848" w:rsidRPr="006B7848" w:rsidTr="006B7848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Lymph node metasta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B7848" w:rsidRPr="006B7848" w:rsidTr="006B7848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    N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7848">
              <w:rPr>
                <w:rFonts w:ascii="Calibri" w:eastAsia="Times New Roman" w:hAnsi="Calibri" w:cs="Times New Roman"/>
                <w:color w:val="000000"/>
                <w:lang w:eastAsia="it-IT"/>
              </w:rPr>
              <w:t>1 (-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7848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7848">
              <w:rPr>
                <w:rFonts w:ascii="Calibri" w:eastAsia="Times New Roman" w:hAnsi="Calibri" w:cs="Times New Roman"/>
                <w:color w:val="000000"/>
                <w:lang w:eastAsia="it-IT"/>
              </w:rPr>
              <w:t>1 (-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7848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-</w:t>
            </w:r>
          </w:p>
        </w:tc>
      </w:tr>
      <w:tr w:rsidR="006B7848" w:rsidRPr="006B7848" w:rsidTr="006B7848">
        <w:trPr>
          <w:trHeight w:val="31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    Y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E9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43 (3.81-23.3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</w:t>
            </w:r>
            <w:r w:rsidR="005022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6B78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.72-5.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&lt;0.01</w:t>
            </w:r>
          </w:p>
        </w:tc>
      </w:tr>
      <w:tr w:rsidR="006B7848" w:rsidRPr="006B7848" w:rsidTr="006B7848">
        <w:trPr>
          <w:trHeight w:val="135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B7848" w:rsidRPr="006B7848" w:rsidTr="006B7848">
        <w:trPr>
          <w:trHeight w:val="33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VEGFD (log scale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</w:t>
            </w:r>
            <w:r w:rsidR="0050223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</w:t>
            </w:r>
            <w:r w:rsidRPr="006B78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(1.21-6.0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7848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5 (1.05-4.4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B7848" w:rsidRPr="006B7848" w:rsidRDefault="006B7848" w:rsidP="006B7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6B784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0.036</w:t>
            </w:r>
          </w:p>
        </w:tc>
      </w:tr>
    </w:tbl>
    <w:p w:rsidR="00713603" w:rsidRDefault="00713603" w:rsidP="0071360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36E2">
        <w:rPr>
          <w:rFonts w:ascii="Times New Roman" w:hAnsi="Times New Roman" w:cs="Times New Roman"/>
          <w:lang w:val="en-US"/>
        </w:rPr>
        <w:t>Significant p-values are indicated by bold font.</w:t>
      </w:r>
    </w:p>
    <w:p w:rsidR="006A56FA" w:rsidRDefault="006A56FA" w:rsidP="00F61A2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bookmarkEnd w:id="2"/>
    <w:p w:rsidR="00F61A22" w:rsidRDefault="00F61A22" w:rsidP="00F61A22">
      <w:pPr>
        <w:ind w:left="-284" w:hanging="142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61A22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119B" w:rsidRDefault="006B119B" w:rsidP="006A56FA">
      <w:pPr>
        <w:spacing w:after="0" w:line="240" w:lineRule="auto"/>
      </w:pPr>
      <w:r>
        <w:separator/>
      </w:r>
    </w:p>
  </w:endnote>
  <w:endnote w:type="continuationSeparator" w:id="0">
    <w:p w:rsidR="006B119B" w:rsidRDefault="006B119B" w:rsidP="006A56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03091766"/>
      <w:docPartObj>
        <w:docPartGallery w:val="Page Numbers (Bottom of Page)"/>
        <w:docPartUnique/>
      </w:docPartObj>
    </w:sdtPr>
    <w:sdtEndPr/>
    <w:sdtContent>
      <w:p w:rsidR="006A56FA" w:rsidRDefault="006A56FA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6A56FA" w:rsidRDefault="006A56FA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119B" w:rsidRDefault="006B119B" w:rsidP="006A56FA">
      <w:pPr>
        <w:spacing w:after="0" w:line="240" w:lineRule="auto"/>
      </w:pPr>
      <w:r>
        <w:separator/>
      </w:r>
    </w:p>
  </w:footnote>
  <w:footnote w:type="continuationSeparator" w:id="0">
    <w:p w:rsidR="006B119B" w:rsidRDefault="006B119B" w:rsidP="006A56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E76"/>
    <w:rsid w:val="0003056B"/>
    <w:rsid w:val="00033B65"/>
    <w:rsid w:val="000B71E0"/>
    <w:rsid w:val="000F5F3B"/>
    <w:rsid w:val="001E3D37"/>
    <w:rsid w:val="00226CB0"/>
    <w:rsid w:val="00245CA4"/>
    <w:rsid w:val="00274CAA"/>
    <w:rsid w:val="0032637F"/>
    <w:rsid w:val="00386891"/>
    <w:rsid w:val="004D2D53"/>
    <w:rsid w:val="004E6750"/>
    <w:rsid w:val="00502230"/>
    <w:rsid w:val="006A56FA"/>
    <w:rsid w:val="006B119B"/>
    <w:rsid w:val="006B7848"/>
    <w:rsid w:val="00713603"/>
    <w:rsid w:val="007A3CF9"/>
    <w:rsid w:val="00A82E9E"/>
    <w:rsid w:val="00A96758"/>
    <w:rsid w:val="00B53BEF"/>
    <w:rsid w:val="00BB44B2"/>
    <w:rsid w:val="00DF7F9B"/>
    <w:rsid w:val="00E65E76"/>
    <w:rsid w:val="00E9134B"/>
    <w:rsid w:val="00F61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B53D0"/>
  <w15:chartTrackingRefBased/>
  <w15:docId w15:val="{9971127A-0F90-4E70-A97C-759E89F6A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65E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65E76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6A56F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A56FA"/>
  </w:style>
  <w:style w:type="paragraph" w:styleId="Pidipagina">
    <w:name w:val="footer"/>
    <w:basedOn w:val="Normale"/>
    <w:link w:val="PidipaginaCarattere"/>
    <w:uiPriority w:val="99"/>
    <w:unhideWhenUsed/>
    <w:rsid w:val="006A56F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A56FA"/>
  </w:style>
  <w:style w:type="character" w:styleId="Collegamentoipertestuale">
    <w:name w:val="Hyperlink"/>
    <w:basedOn w:val="Carpredefinitoparagrafo"/>
    <w:uiPriority w:val="99"/>
    <w:unhideWhenUsed/>
    <w:rsid w:val="00BB44B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7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Ravaggi</dc:creator>
  <cp:keywords/>
  <dc:description/>
  <cp:lastModifiedBy>Antonella Ravaggi</cp:lastModifiedBy>
  <cp:revision>11</cp:revision>
  <cp:lastPrinted>2021-10-25T17:59:00Z</cp:lastPrinted>
  <dcterms:created xsi:type="dcterms:W3CDTF">2021-10-05T06:45:00Z</dcterms:created>
  <dcterms:modified xsi:type="dcterms:W3CDTF">2021-11-19T14:28:00Z</dcterms:modified>
</cp:coreProperties>
</file>